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FD1F9C" w14:textId="17429857" w:rsidR="009A17E5" w:rsidRPr="00713368" w:rsidRDefault="00274F5B">
      <w:pPr>
        <w:spacing w:after="0" w:line="238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7"/>
        </w:rPr>
        <w:t>Consolidated criteria for reporting qualitative studies (COREQ): 32</w:t>
      </w:r>
      <w:r w:rsidR="00713368" w:rsidRPr="00713368">
        <w:rPr>
          <w:rFonts w:asciiTheme="majorHAnsi" w:eastAsia="Times New Roman" w:hAnsiTheme="majorHAnsi" w:cs="Times New Roman"/>
          <w:sz w:val="27"/>
        </w:rPr>
        <w:t>-</w:t>
      </w:r>
      <w:r w:rsidRPr="00713368">
        <w:rPr>
          <w:rFonts w:asciiTheme="majorHAnsi" w:eastAsia="Times New Roman" w:hAnsiTheme="majorHAnsi" w:cs="Times New Roman"/>
          <w:sz w:val="27"/>
        </w:rPr>
        <w:t>item checklist</w:t>
      </w:r>
      <w:r w:rsidR="00370E7D">
        <w:rPr>
          <w:rFonts w:asciiTheme="majorHAnsi" w:eastAsia="Times New Roman" w:hAnsiTheme="majorHAnsi" w:cs="Times New Roman"/>
          <w:sz w:val="27"/>
        </w:rPr>
        <w:t xml:space="preserve">: </w:t>
      </w:r>
      <w:r w:rsidRPr="00713368">
        <w:rPr>
          <w:rFonts w:asciiTheme="majorHAnsi" w:eastAsia="Times New Roman" w:hAnsiTheme="majorHAnsi" w:cs="Times New Roman"/>
          <w:sz w:val="27"/>
        </w:rPr>
        <w:t xml:space="preserve"> </w:t>
      </w:r>
      <w:r w:rsidR="00370E7D" w:rsidRPr="00370E7D">
        <w:rPr>
          <w:rFonts w:asciiTheme="majorHAnsi" w:eastAsia="Times New Roman" w:hAnsiTheme="majorHAnsi" w:cs="Times New Roman"/>
          <w:sz w:val="27"/>
        </w:rPr>
        <w:t>Fundamental values in nursing care: The person's perspective</w:t>
      </w:r>
      <w:bookmarkStart w:id="0" w:name="_GoBack"/>
      <w:bookmarkEnd w:id="0"/>
    </w:p>
    <w:p w14:paraId="5AB26575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08EB25C7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Developed from: </w:t>
      </w:r>
    </w:p>
    <w:p w14:paraId="401508D4" w14:textId="77777777" w:rsidR="009A17E5" w:rsidRPr="00713368" w:rsidRDefault="00274F5B">
      <w:pPr>
        <w:spacing w:after="22" w:line="239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713368" w:rsidRDefault="009A17E5">
      <w:pPr>
        <w:spacing w:after="0"/>
        <w:rPr>
          <w:rFonts w:asciiTheme="majorHAnsi" w:hAnsiTheme="majorHAnsi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9A17E5" w:rsidRPr="006E39FA" w14:paraId="7343D557" w14:textId="77777777" w:rsidTr="00CC6984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6E39FA" w:rsidRDefault="00713368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6E39FA" w:rsidRDefault="00274F5B" w:rsidP="00713368">
            <w:pPr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Guide 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Q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uestions/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6E39FA" w:rsidRDefault="00274F5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E4440C" w:rsidRPr="006E39FA" w14:paraId="2B587038" w14:textId="77777777" w:rsidTr="00CC6984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6E39FA" w:rsidRDefault="00E4440C" w:rsidP="00E4440C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B16FA0" w:rsidRPr="006E39FA" w14:paraId="1A78F7E5" w14:textId="77777777" w:rsidTr="00CC6984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6E39FA" w:rsidRDefault="00B16FA0" w:rsidP="00B16FA0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ersonal </w:t>
            </w:r>
            <w:r w:rsidR="00CC6984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C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9A17E5" w:rsidRPr="006E39FA" w14:paraId="43A7FBBE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1. Interviewer/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ich author/s conducted the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interview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1C53B21C" w:rsidR="009A17E5" w:rsidRPr="006E39FA" w:rsidRDefault="00EC05E3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-4</w:t>
            </w:r>
          </w:p>
        </w:tc>
      </w:tr>
      <w:tr w:rsidR="00EC05E3" w:rsidRPr="006E39FA" w14:paraId="6C889509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EC05E3" w:rsidRPr="006E39FA" w:rsidRDefault="00EC05E3" w:rsidP="00EC05E3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EC05E3" w:rsidRPr="006E39FA" w:rsidRDefault="00EC05E3" w:rsidP="00EC05E3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were the researcher’s credentials? E.g., PhD, MD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242EAD4F" w:rsidR="00EC05E3" w:rsidRPr="006E39FA" w:rsidRDefault="00EC05E3" w:rsidP="00EC05E3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-4</w:t>
            </w:r>
          </w:p>
        </w:tc>
      </w:tr>
      <w:tr w:rsidR="00EC05E3" w:rsidRPr="006E39FA" w14:paraId="7318FB34" w14:textId="77777777" w:rsidTr="00CC6984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EC05E3" w:rsidRPr="006E39FA" w:rsidRDefault="00EC05E3" w:rsidP="00EC05E3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EC05E3" w:rsidRPr="006E39FA" w:rsidRDefault="00EC05E3" w:rsidP="00EC05E3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403E1469" w:rsidR="00EC05E3" w:rsidRPr="006E39FA" w:rsidRDefault="00EC05E3" w:rsidP="00EC05E3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-4</w:t>
            </w:r>
          </w:p>
        </w:tc>
      </w:tr>
      <w:tr w:rsidR="00EC05E3" w:rsidRPr="006E39FA" w14:paraId="15EBD9CE" w14:textId="77777777" w:rsidTr="00CC6984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EC05E3" w:rsidRPr="006E39FA" w:rsidRDefault="00EC05E3" w:rsidP="00EC05E3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EC05E3" w:rsidRPr="006E39FA" w:rsidRDefault="00EC05E3" w:rsidP="00EC05E3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60AE3784" w:rsidR="00EC05E3" w:rsidRPr="006E39FA" w:rsidRDefault="00EC05E3" w:rsidP="00EC05E3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-4</w:t>
            </w:r>
          </w:p>
        </w:tc>
      </w:tr>
      <w:tr w:rsidR="00EC05E3" w:rsidRPr="006E39FA" w14:paraId="66939AF6" w14:textId="77777777" w:rsidTr="00CC6984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EC05E3" w:rsidRPr="006E39FA" w:rsidRDefault="00EC05E3" w:rsidP="00EC05E3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EC05E3" w:rsidRPr="006E39FA" w:rsidRDefault="00EC05E3" w:rsidP="00EC05E3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2E5A7016" w:rsidR="00EC05E3" w:rsidRPr="006E39FA" w:rsidRDefault="00EC05E3" w:rsidP="00EC05E3">
            <w:pPr>
              <w:ind w:right="1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-4</w:t>
            </w:r>
          </w:p>
        </w:tc>
      </w:tr>
      <w:tr w:rsidR="00EC05E3" w:rsidRPr="006E39FA" w14:paraId="3FD73AAB" w14:textId="77777777" w:rsidTr="00CC6984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EC05E3" w:rsidRPr="006E39FA" w:rsidRDefault="00EC05E3" w:rsidP="00EC05E3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EC05E3" w:rsidRPr="006E39FA" w14:paraId="0D32518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EC05E3" w:rsidRPr="006E39FA" w:rsidRDefault="00EC05E3" w:rsidP="00EC05E3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EC05E3" w:rsidRPr="006E39FA" w:rsidRDefault="00EC05E3" w:rsidP="00EC05E3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6EA8BACE" w:rsidR="00EC05E3" w:rsidRPr="006E39FA" w:rsidRDefault="00EC05E3" w:rsidP="00EC05E3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</w:tr>
      <w:tr w:rsidR="00EC05E3" w:rsidRPr="006E39FA" w14:paraId="372829E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EC05E3" w:rsidRPr="006E39FA" w:rsidRDefault="00EC05E3" w:rsidP="00EC05E3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EC05E3" w:rsidRPr="006E39FA" w:rsidRDefault="00EC05E3" w:rsidP="00EC05E3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did the participants know about the researcher? e.g. personal goals, reasons for doing the research?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5A13564A" w:rsidR="00EC05E3" w:rsidRPr="006E39FA" w:rsidRDefault="00EC05E3" w:rsidP="00EC05E3">
            <w:pPr>
              <w:ind w:right="96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</w:tr>
      <w:tr w:rsidR="00EC05E3" w:rsidRPr="006E39FA" w14:paraId="7DB2C844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EC05E3" w:rsidRPr="006E39FA" w:rsidRDefault="00EC05E3" w:rsidP="00EC05E3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EC05E3" w:rsidRPr="006E39FA" w:rsidRDefault="00EC05E3" w:rsidP="00EC05E3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2F3D3C31" w:rsidR="00EC05E3" w:rsidRPr="006E39FA" w:rsidRDefault="00EC05E3" w:rsidP="00EC05E3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-5</w:t>
            </w:r>
          </w:p>
        </w:tc>
      </w:tr>
      <w:tr w:rsidR="00EC05E3" w:rsidRPr="006E39FA" w14:paraId="4531CC43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EC05E3" w:rsidRPr="006E39FA" w:rsidRDefault="00EC05E3" w:rsidP="00EC05E3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EC05E3" w:rsidRPr="006E39FA" w14:paraId="2D2C32D5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EC05E3" w:rsidRPr="006E39FA" w:rsidRDefault="00EC05E3" w:rsidP="00EC05E3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EC05E3" w:rsidRPr="006E39FA" w14:paraId="01E518F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EC05E3" w:rsidRPr="006E39FA" w:rsidRDefault="00EC05E3" w:rsidP="00EC05E3">
            <w:pPr>
              <w:ind w:left="2" w:right="5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9.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EC05E3" w:rsidRPr="006E39FA" w:rsidRDefault="00EC05E3" w:rsidP="00EC05E3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5B3AE789" w:rsidR="00EC05E3" w:rsidRPr="006E39FA" w:rsidRDefault="00EC05E3" w:rsidP="00EC05E3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</w:tr>
      <w:tr w:rsidR="00EC05E3" w:rsidRPr="006E39FA" w14:paraId="4C620ACD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EC05E3" w:rsidRPr="006E39FA" w:rsidRDefault="00EC05E3" w:rsidP="00EC05E3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EC05E3" w:rsidRPr="006E39FA" w14:paraId="0A2BA8B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EC05E3" w:rsidRPr="006E39FA" w:rsidRDefault="00EC05E3" w:rsidP="00EC05E3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EC05E3" w:rsidRPr="006E39FA" w:rsidRDefault="00EC05E3" w:rsidP="00EC05E3">
            <w:pPr>
              <w:ind w:right="37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selected? e.g.,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7DD15466" w:rsidR="00EC05E3" w:rsidRPr="006E39FA" w:rsidRDefault="00EC05E3" w:rsidP="00EC05E3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</w:tr>
      <w:tr w:rsidR="00EC05E3" w:rsidRPr="006E39FA" w14:paraId="1C4F19E6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EC05E3" w:rsidRPr="006E39FA" w:rsidRDefault="00EC05E3" w:rsidP="00EC05E3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EC05E3" w:rsidRPr="006E39FA" w:rsidRDefault="00EC05E3" w:rsidP="00EC05E3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were participants approached? e.g., face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o-face, telephone, mail, emai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629FC0E4" w:rsidR="00EC05E3" w:rsidRPr="006E39FA" w:rsidRDefault="00EC05E3" w:rsidP="00EC05E3">
            <w:pPr>
              <w:ind w:left="1" w:right="3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</w:tr>
      <w:tr w:rsidR="00EC05E3" w:rsidRPr="006E39FA" w14:paraId="1E5183D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EC05E3" w:rsidRPr="006E39FA" w:rsidRDefault="00EC05E3" w:rsidP="00EC05E3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EC05E3" w:rsidRPr="006E39FA" w:rsidRDefault="00EC05E3" w:rsidP="00EC05E3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25B7E424" w:rsidR="00EC05E3" w:rsidRPr="006E39FA" w:rsidRDefault="00EC05E3" w:rsidP="00EC05E3">
            <w:pPr>
              <w:ind w:left="1" w:right="6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</w:tr>
      <w:tr w:rsidR="00EC05E3" w:rsidRPr="006E39FA" w14:paraId="3ED5DE5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EC05E3" w:rsidRPr="006E39FA" w:rsidRDefault="00EC05E3" w:rsidP="00EC05E3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3. Non-participation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EC05E3" w:rsidRPr="006E39FA" w:rsidRDefault="00EC05E3" w:rsidP="00EC05E3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1AB7EF7B" w:rsidR="00EC05E3" w:rsidRPr="006E39FA" w:rsidRDefault="00EC05E3" w:rsidP="00EC05E3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</w:tr>
      <w:tr w:rsidR="00EC05E3" w:rsidRPr="006E39FA" w14:paraId="5D8821B0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EC05E3" w:rsidRPr="006E39FA" w:rsidRDefault="00EC05E3" w:rsidP="00EC05E3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EC05E3" w:rsidRPr="006E39FA" w:rsidRDefault="00EC05E3" w:rsidP="00EC05E3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ere was the data collected? e.g.,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6DD8F8E9" w:rsidR="00EC05E3" w:rsidRPr="006E39FA" w:rsidRDefault="00825916" w:rsidP="00EC05E3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</w:tr>
      <w:tr w:rsidR="00EC05E3" w:rsidRPr="006E39FA" w14:paraId="4C8E1685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EC05E3" w:rsidRPr="006E39FA" w:rsidRDefault="00EC05E3" w:rsidP="00EC05E3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EC05E3" w:rsidRPr="006E39FA" w:rsidRDefault="00EC05E3" w:rsidP="00EC05E3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69E413D0" w:rsidR="00EC05E3" w:rsidRPr="006E39FA" w:rsidRDefault="00825916" w:rsidP="00EC05E3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</w:tr>
      <w:tr w:rsidR="00EC05E3" w:rsidRPr="006E39FA" w14:paraId="3A15E946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EC05E3" w:rsidRPr="006E39FA" w:rsidRDefault="00EC05E3" w:rsidP="00EC05E3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EC05E3" w:rsidRPr="006E39FA" w:rsidRDefault="00EC05E3" w:rsidP="00EC05E3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47CA8358" w:rsidR="00EC05E3" w:rsidRPr="006E39FA" w:rsidRDefault="00825916" w:rsidP="00EC05E3">
            <w:pPr>
              <w:ind w:left="1" w:right="60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-6</w:t>
            </w:r>
          </w:p>
        </w:tc>
      </w:tr>
      <w:tr w:rsidR="00EC05E3" w:rsidRPr="006E39FA" w14:paraId="3747E1D6" w14:textId="539AFE7C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EC05E3" w:rsidRPr="006E39FA" w:rsidRDefault="00EC05E3" w:rsidP="00EC05E3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EC05E3" w:rsidRPr="006E39FA" w:rsidRDefault="00EC05E3" w:rsidP="00EC05E3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655C0EB" w14:textId="12D6D2DD" w:rsidR="00EC05E3" w:rsidRPr="006E39FA" w:rsidRDefault="00EC05E3" w:rsidP="00EC05E3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No </w:t>
            </w:r>
          </w:p>
        </w:tc>
      </w:tr>
      <w:tr w:rsidR="00EC05E3" w:rsidRPr="006E39FA" w14:paraId="0EE3CD98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EC05E3" w:rsidRPr="006E39FA" w:rsidRDefault="00EC05E3" w:rsidP="00EC05E3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EC05E3" w:rsidRPr="006E39FA" w:rsidRDefault="00EC05E3" w:rsidP="00EC05E3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questions, prompts, 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nd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guides provided by the authors? Was </w:t>
            </w:r>
            <w:proofErr w:type="gramStart"/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it</w:t>
            </w:r>
            <w:proofErr w:type="gramEnd"/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ilot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6FCE69F0" w:rsidR="00EC05E3" w:rsidRPr="006E39FA" w:rsidRDefault="00825916" w:rsidP="00EC05E3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</w:tr>
      <w:tr w:rsidR="00EC05E3" w:rsidRPr="006E39FA" w14:paraId="077F6494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EC05E3" w:rsidRPr="006E39FA" w:rsidRDefault="00EC05E3" w:rsidP="00EC05E3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EC05E3" w:rsidRPr="006E39FA" w:rsidRDefault="00EC05E3" w:rsidP="00EC05E3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5CC2FF77" w:rsidR="00EC05E3" w:rsidRPr="006E39FA" w:rsidRDefault="00825916" w:rsidP="00EC05E3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</w:tr>
      <w:tr w:rsidR="00EC05E3" w:rsidRPr="006E39FA" w14:paraId="7D837FF9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EC05E3" w:rsidRPr="006E39FA" w:rsidRDefault="00EC05E3" w:rsidP="00EC05E3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EC05E3" w:rsidRPr="006E39FA" w:rsidRDefault="00EC05E3" w:rsidP="00EC05E3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3FCF6BFF" w:rsidR="00EC05E3" w:rsidRPr="006E39FA" w:rsidRDefault="00825916" w:rsidP="00EC05E3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</w:tr>
      <w:tr w:rsidR="00EC05E3" w:rsidRPr="006E39FA" w14:paraId="417B56DD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EC05E3" w:rsidRPr="006E39FA" w:rsidRDefault="00EC05E3" w:rsidP="00EC05E3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EC05E3" w:rsidRPr="006E39FA" w:rsidRDefault="00EC05E3" w:rsidP="00EC05E3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136EE178" w:rsidR="00EC05E3" w:rsidRPr="006E39FA" w:rsidRDefault="00825916" w:rsidP="00EC05E3">
            <w:pPr>
              <w:spacing w:after="1" w:line="237" w:lineRule="auto"/>
              <w:ind w:left="1" w:right="2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</w:tr>
      <w:tr w:rsidR="00EC05E3" w:rsidRPr="006E39FA" w14:paraId="661A4E4C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EC05E3" w:rsidRPr="006E39FA" w:rsidRDefault="00EC05E3" w:rsidP="00EC05E3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EC05E3" w:rsidRPr="006E39FA" w:rsidRDefault="00EC05E3" w:rsidP="00EC05E3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1FCC652E" w:rsidR="00EC05E3" w:rsidRPr="006E39FA" w:rsidRDefault="00825916" w:rsidP="00EC05E3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</w:tr>
      <w:tr w:rsidR="00EC05E3" w:rsidRPr="006E39FA" w14:paraId="10704D8E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EC05E3" w:rsidRPr="006E39FA" w:rsidRDefault="00EC05E3" w:rsidP="00EC05E3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EC05E3" w:rsidRPr="006E39FA" w:rsidRDefault="00EC05E3" w:rsidP="00EC05E3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030D4B54" w:rsidR="00EC05E3" w:rsidRPr="006E39FA" w:rsidRDefault="00825916" w:rsidP="00EC05E3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</w:tr>
      <w:tr w:rsidR="00EC05E3" w:rsidRPr="006E39FA" w14:paraId="4AD8CFE4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EC05E3" w:rsidRPr="006E39FA" w:rsidRDefault="00EC05E3" w:rsidP="00EC05E3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EC05E3" w:rsidRPr="006E39FA" w:rsidRDefault="00EC05E3" w:rsidP="00EC05E3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300F9941" w:rsidR="00EC05E3" w:rsidRPr="006E39FA" w:rsidRDefault="00825916" w:rsidP="00EC05E3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</w:tr>
      <w:tr w:rsidR="00EC05E3" w:rsidRPr="006E39FA" w14:paraId="591C4C4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EC05E3" w:rsidRPr="006E39FA" w:rsidRDefault="00EC05E3" w:rsidP="00EC05E3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EC05E3" w:rsidRPr="006E39FA" w14:paraId="16DF7EBA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EC05E3" w:rsidRPr="006E39FA" w:rsidRDefault="00EC05E3" w:rsidP="00EC05E3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EC05E3" w:rsidRPr="006E39FA" w14:paraId="6C31D7EB" w14:textId="77777777" w:rsidTr="0085221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EC05E3" w:rsidRPr="006E39FA" w:rsidRDefault="00EC05E3" w:rsidP="00EC05E3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EC05E3" w:rsidRPr="006E39FA" w:rsidRDefault="00EC05E3" w:rsidP="00EC05E3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61770DE2" w:rsidR="00EC05E3" w:rsidRPr="006E39FA" w:rsidRDefault="00825916" w:rsidP="00EC05E3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</w:tr>
      <w:tr w:rsidR="00EC05E3" w:rsidRPr="006E39FA" w14:paraId="1D5906D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EC05E3" w:rsidRPr="006E39FA" w:rsidRDefault="00EC05E3" w:rsidP="00EC05E3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EC05E3" w:rsidRPr="006E39FA" w:rsidRDefault="00EC05E3" w:rsidP="00EC05E3">
            <w:pPr>
              <w:ind w:right="4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Did 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he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2F5C7B95" w:rsidR="00EC05E3" w:rsidRPr="006E39FA" w:rsidRDefault="00825916" w:rsidP="00EC05E3">
            <w:pPr>
              <w:ind w:left="1" w:right="2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</w:tr>
      <w:tr w:rsidR="00EC05E3" w:rsidRPr="006E39FA" w14:paraId="50DA7E19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EC05E3" w:rsidRPr="006E39FA" w:rsidRDefault="00EC05E3" w:rsidP="00EC05E3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EC05E3" w:rsidRPr="006E39FA" w:rsidRDefault="00EC05E3" w:rsidP="00EC05E3">
            <w:pPr>
              <w:spacing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23C97800" w:rsidR="00EC05E3" w:rsidRPr="006E39FA" w:rsidRDefault="00825916" w:rsidP="00EC05E3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-5</w:t>
            </w:r>
          </w:p>
        </w:tc>
      </w:tr>
      <w:tr w:rsidR="00EC05E3" w:rsidRPr="006E39FA" w14:paraId="4892D5BF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EC05E3" w:rsidRPr="006E39FA" w:rsidRDefault="00EC05E3" w:rsidP="00EC05E3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EC05E3" w:rsidRPr="006E39FA" w:rsidRDefault="00EC05E3" w:rsidP="00EC05E3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5F9D5D7A" w:rsidR="00EC05E3" w:rsidRPr="006E39FA" w:rsidRDefault="00825916" w:rsidP="00EC05E3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</w:tr>
      <w:tr w:rsidR="00EC05E3" w:rsidRPr="006E39FA" w14:paraId="1A88333C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EC05E3" w:rsidRPr="006E39FA" w:rsidRDefault="00EC05E3" w:rsidP="00EC05E3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EC05E3" w:rsidRPr="006E39FA" w:rsidRDefault="00EC05E3" w:rsidP="00EC05E3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03F8172A" w:rsidR="00EC05E3" w:rsidRPr="006E39FA" w:rsidRDefault="00825916" w:rsidP="00EC05E3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</w:tr>
      <w:tr w:rsidR="00EC05E3" w:rsidRPr="006E39FA" w14:paraId="0F69F8AD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EC05E3" w:rsidRPr="006E39FA" w:rsidRDefault="00EC05E3" w:rsidP="00EC05E3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EC05E3" w:rsidRPr="006E39FA" w14:paraId="416276AA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EC05E3" w:rsidRPr="006E39FA" w:rsidRDefault="00EC05E3" w:rsidP="00EC05E3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EC05E3" w:rsidRPr="006E39FA" w:rsidRDefault="00EC05E3" w:rsidP="00EC05E3">
            <w:pPr>
              <w:spacing w:line="238" w:lineRule="auto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participant quotations presented to illustrate the themes/findings? Was each quotation identified? e.g., participant number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4D56FDEF" w:rsidR="00EC05E3" w:rsidRPr="006E39FA" w:rsidRDefault="00825916" w:rsidP="00EC05E3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-13</w:t>
            </w:r>
          </w:p>
        </w:tc>
      </w:tr>
      <w:tr w:rsidR="00EC05E3" w:rsidRPr="006E39FA" w14:paraId="3878058B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EC05E3" w:rsidRPr="006E39FA" w:rsidRDefault="00EC05E3" w:rsidP="00EC05E3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EC05E3" w:rsidRPr="006E39FA" w:rsidRDefault="00EC05E3" w:rsidP="00EC05E3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6469F02F" w:rsidR="00EC05E3" w:rsidRPr="006E39FA" w:rsidRDefault="00825916" w:rsidP="00EC05E3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-13</w:t>
            </w:r>
          </w:p>
        </w:tc>
      </w:tr>
      <w:tr w:rsidR="00EC05E3" w:rsidRPr="006E39FA" w14:paraId="61D0683E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EC05E3" w:rsidRPr="006E39FA" w:rsidRDefault="00EC05E3" w:rsidP="00EC05E3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EC05E3" w:rsidRPr="006E39FA" w:rsidRDefault="00EC05E3" w:rsidP="00EC05E3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4F301DE7" w:rsidR="00EC05E3" w:rsidRPr="006E39FA" w:rsidRDefault="00825916" w:rsidP="00EC05E3">
            <w:pPr>
              <w:ind w:left="1" w:right="12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-13</w:t>
            </w:r>
          </w:p>
        </w:tc>
      </w:tr>
      <w:tr w:rsidR="00EC05E3" w:rsidRPr="006E39FA" w14:paraId="1A866FB0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EC05E3" w:rsidRPr="006E39FA" w:rsidRDefault="00EC05E3" w:rsidP="00EC05E3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EC05E3" w:rsidRPr="006E39FA" w:rsidRDefault="00EC05E3" w:rsidP="00EC05E3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Is there a description of diverse cases or 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36689CD5" w:rsidR="00EC05E3" w:rsidRPr="006E39FA" w:rsidRDefault="00825916" w:rsidP="00EC05E3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3-15</w:t>
            </w:r>
          </w:p>
        </w:tc>
      </w:tr>
    </w:tbl>
    <w:p w14:paraId="32777566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2BDFA851" w14:textId="77777777" w:rsidR="009A17E5" w:rsidRPr="00713368" w:rsidRDefault="00274F5B">
      <w:pPr>
        <w:spacing w:after="5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3F85F896" w14:textId="4CCAD19D" w:rsidR="009A17E5" w:rsidRPr="00713368" w:rsidRDefault="009A17E5">
      <w:pPr>
        <w:spacing w:after="0"/>
        <w:rPr>
          <w:rFonts w:asciiTheme="majorHAnsi" w:hAnsiTheme="majorHAnsi"/>
        </w:rPr>
      </w:pPr>
    </w:p>
    <w:sectPr w:rsidR="009A17E5" w:rsidRPr="00713368" w:rsidSect="00DF5F8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1A3CF1" w14:textId="77777777" w:rsidR="004C5C90" w:rsidRDefault="004C5C90">
      <w:pPr>
        <w:spacing w:after="0" w:line="240" w:lineRule="auto"/>
      </w:pPr>
      <w:r>
        <w:separator/>
      </w:r>
    </w:p>
  </w:endnote>
  <w:endnote w:type="continuationSeparator" w:id="0">
    <w:p w14:paraId="247EF411" w14:textId="77777777" w:rsidR="004C5C90" w:rsidRDefault="004C5C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997AA2" w14:textId="77777777" w:rsidR="004C5C90" w:rsidRDefault="004C5C90">
      <w:pPr>
        <w:spacing w:after="0" w:line="240" w:lineRule="auto"/>
      </w:pPr>
      <w:r>
        <w:separator/>
      </w:r>
    </w:p>
  </w:footnote>
  <w:footnote w:type="continuationSeparator" w:id="0">
    <w:p w14:paraId="18140336" w14:textId="77777777" w:rsidR="004C5C90" w:rsidRDefault="004C5C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245C9E"/>
    <w:rsid w:val="00274F5B"/>
    <w:rsid w:val="002E292E"/>
    <w:rsid w:val="002E2FDB"/>
    <w:rsid w:val="003523DB"/>
    <w:rsid w:val="00370E7D"/>
    <w:rsid w:val="003960AF"/>
    <w:rsid w:val="00437C66"/>
    <w:rsid w:val="0048373C"/>
    <w:rsid w:val="004C5C90"/>
    <w:rsid w:val="00515B32"/>
    <w:rsid w:val="00593D43"/>
    <w:rsid w:val="00633A35"/>
    <w:rsid w:val="00693ACC"/>
    <w:rsid w:val="006E39FA"/>
    <w:rsid w:val="00700216"/>
    <w:rsid w:val="00713368"/>
    <w:rsid w:val="00825916"/>
    <w:rsid w:val="0085221C"/>
    <w:rsid w:val="008705D4"/>
    <w:rsid w:val="008F132A"/>
    <w:rsid w:val="009A01D1"/>
    <w:rsid w:val="009A17E5"/>
    <w:rsid w:val="00A3624D"/>
    <w:rsid w:val="00A616DF"/>
    <w:rsid w:val="00A742BC"/>
    <w:rsid w:val="00AE0292"/>
    <w:rsid w:val="00B1040A"/>
    <w:rsid w:val="00B16FA0"/>
    <w:rsid w:val="00B52887"/>
    <w:rsid w:val="00C02495"/>
    <w:rsid w:val="00CC6984"/>
    <w:rsid w:val="00D7666A"/>
    <w:rsid w:val="00DF5F8B"/>
    <w:rsid w:val="00E31627"/>
    <w:rsid w:val="00E4440C"/>
    <w:rsid w:val="00EB7145"/>
    <w:rsid w:val="00EC0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610</Words>
  <Characters>3295</Characters>
  <Application>Microsoft Office Word</Application>
  <DocSecurity>0</DocSecurity>
  <Lines>27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icrosoft Word - S1 Appendix - COREQ</vt:lpstr>
      <vt:lpstr>Microsoft Word - S1 Appendix - COREQ</vt:lpstr>
    </vt:vector>
  </TitlesOfParts>
  <Company/>
  <LinksUpToDate>false</LinksUpToDate>
  <CharactersWithSpaces>3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Ivo Paiva</cp:lastModifiedBy>
  <cp:revision>8</cp:revision>
  <dcterms:created xsi:type="dcterms:W3CDTF">2026-01-07T10:50:00Z</dcterms:created>
  <dcterms:modified xsi:type="dcterms:W3CDTF">2026-01-10T16:07:00Z</dcterms:modified>
</cp:coreProperties>
</file>